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989" w:rsidRDefault="001F0989" w:rsidP="001F4F35">
      <w:pPr>
        <w:pStyle w:val="Ttulo3"/>
        <w:numPr>
          <w:ilvl w:val="0"/>
          <w:numId w:val="0"/>
        </w:numPr>
        <w:ind w:right="-142"/>
        <w:rPr>
          <w:rFonts w:ascii="Times New Roman" w:hAnsi="Times New Roman" w:cs="Times New Roman"/>
          <w:color w:val="auto"/>
          <w:lang w:val="en-US"/>
        </w:rPr>
      </w:pPr>
      <w:r w:rsidRPr="001F0989">
        <w:rPr>
          <w:rFonts w:ascii="Times New Roman" w:hAnsi="Times New Roman" w:cs="Times New Roman"/>
          <w:color w:val="auto"/>
          <w:lang w:val="en-US"/>
        </w:rPr>
        <w:t xml:space="preserve">Supplementary Material 4. </w:t>
      </w:r>
      <w:r w:rsidRPr="001F0989">
        <w:rPr>
          <w:rFonts w:ascii="Times New Roman" w:hAnsi="Times New Roman" w:cs="Times New Roman"/>
          <w:b w:val="0"/>
          <w:color w:val="auto"/>
          <w:lang w:val="en-US"/>
        </w:rPr>
        <w:t>Annual distribution of neonatal deaths among live births with reported maternal municipality</w:t>
      </w:r>
      <w:r w:rsidR="00A865A8">
        <w:rPr>
          <w:rFonts w:ascii="Times New Roman" w:hAnsi="Times New Roman" w:cs="Times New Roman"/>
          <w:b w:val="0"/>
          <w:color w:val="auto"/>
          <w:lang w:val="en-US"/>
        </w:rPr>
        <w:t>.</w:t>
      </w:r>
      <w:bookmarkStart w:id="0" w:name="_GoBack"/>
      <w:bookmarkEnd w:id="0"/>
      <w:r w:rsidRPr="001F0989">
        <w:rPr>
          <w:rFonts w:ascii="Times New Roman" w:hAnsi="Times New Roman" w:cs="Times New Roman"/>
          <w:b w:val="0"/>
          <w:color w:val="auto"/>
          <w:lang w:val="en-US"/>
        </w:rPr>
        <w:t xml:space="preserve"> State of São Paulo, 2009–2018.</w:t>
      </w:r>
    </w:p>
    <w:tbl>
      <w:tblPr>
        <w:tblStyle w:val="Tabelacomgrade"/>
        <w:tblW w:w="7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416"/>
        <w:gridCol w:w="2264"/>
        <w:gridCol w:w="2344"/>
        <w:gridCol w:w="1243"/>
      </w:tblGrid>
      <w:tr w:rsidR="00613E85" w:rsidRPr="00A865A8" w:rsidTr="001F4F35">
        <w:tc>
          <w:tcPr>
            <w:tcW w:w="0" w:type="auto"/>
            <w:tcBorders>
              <w:top w:val="single" w:sz="4" w:space="0" w:color="auto"/>
            </w:tcBorders>
          </w:tcPr>
          <w:p w:rsidR="004F4122" w:rsidRPr="00A865A8" w:rsidRDefault="00613E85" w:rsidP="00BA128E">
            <w:pPr>
              <w:jc w:val="center"/>
              <w:rPr>
                <w:b/>
                <w:lang w:val="en-US"/>
              </w:rPr>
            </w:pPr>
            <w:r w:rsidRPr="00613E85">
              <w:rPr>
                <w:lang w:val="en-US"/>
              </w:rPr>
              <w:t>Year of Bir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A865A8" w:rsidRDefault="004F4122" w:rsidP="00BA128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A865A8" w:rsidRDefault="00613E85" w:rsidP="00613E85">
            <w:pPr>
              <w:jc w:val="center"/>
              <w:rPr>
                <w:b/>
                <w:lang w:val="en-US"/>
              </w:rPr>
            </w:pPr>
            <w:r w:rsidRPr="00613E85">
              <w:rPr>
                <w:lang w:val="en-US"/>
              </w:rPr>
              <w:t>Neonatal Death = No</w:t>
            </w:r>
            <w:r w:rsidRPr="00A865A8">
              <w:rPr>
                <w:b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A865A8" w:rsidRDefault="00613E85" w:rsidP="00613E85">
            <w:pPr>
              <w:jc w:val="center"/>
              <w:rPr>
                <w:b/>
                <w:lang w:val="en-US"/>
              </w:rPr>
            </w:pPr>
            <w:r w:rsidRPr="00613E85">
              <w:rPr>
                <w:lang w:val="en-US"/>
              </w:rPr>
              <w:t>Neonatal Death = Yes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4F4122" w:rsidRPr="00A865A8" w:rsidRDefault="004F4122" w:rsidP="00BA128E">
            <w:pPr>
              <w:jc w:val="right"/>
              <w:rPr>
                <w:b/>
                <w:lang w:val="en-US"/>
              </w:rPr>
            </w:pPr>
            <w:r w:rsidRPr="00A865A8">
              <w:rPr>
                <w:b/>
                <w:lang w:val="en-US"/>
              </w:rPr>
              <w:t>Total</w:t>
            </w:r>
          </w:p>
        </w:tc>
      </w:tr>
      <w:tr w:rsidR="00613E85" w:rsidRPr="00A865A8" w:rsidTr="001F4F35">
        <w:tc>
          <w:tcPr>
            <w:tcW w:w="0" w:type="auto"/>
            <w:tcBorders>
              <w:top w:val="single" w:sz="4" w:space="0" w:color="auto"/>
            </w:tcBorders>
          </w:tcPr>
          <w:p w:rsidR="004F4122" w:rsidRPr="00A865A8" w:rsidRDefault="004F4122" w:rsidP="00BA128E">
            <w:pPr>
              <w:jc w:val="center"/>
              <w:rPr>
                <w:lang w:val="en-US"/>
              </w:rPr>
            </w:pPr>
            <w:r w:rsidRPr="00A865A8">
              <w:rPr>
                <w:lang w:val="en-US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A865A8" w:rsidRDefault="004F4122" w:rsidP="00BA128E">
            <w:pPr>
              <w:jc w:val="center"/>
              <w:rPr>
                <w:lang w:val="en-US"/>
              </w:rPr>
            </w:pPr>
            <w:r w:rsidRPr="00A865A8">
              <w:rPr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A865A8" w:rsidRDefault="004F4122" w:rsidP="00BA128E">
            <w:pPr>
              <w:jc w:val="center"/>
              <w:rPr>
                <w:lang w:val="en-US"/>
              </w:rPr>
            </w:pPr>
            <w:r w:rsidRPr="00A865A8">
              <w:rPr>
                <w:lang w:val="en-US"/>
              </w:rPr>
              <w:t>593</w:t>
            </w:r>
            <w:r w:rsidR="00613E85" w:rsidRPr="00A865A8">
              <w:rPr>
                <w:lang w:val="en-US"/>
              </w:rPr>
              <w:t>,</w:t>
            </w:r>
            <w:r w:rsidRPr="00A865A8">
              <w:rPr>
                <w:lang w:val="en-US"/>
              </w:rPr>
              <w:t>6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A865A8" w:rsidRDefault="004F4122" w:rsidP="00BA128E">
            <w:pPr>
              <w:jc w:val="center"/>
              <w:rPr>
                <w:lang w:val="en-US"/>
              </w:rPr>
            </w:pPr>
            <w:r w:rsidRPr="00A865A8">
              <w:rPr>
                <w:lang w:val="en-US"/>
              </w:rPr>
              <w:t>5</w:t>
            </w:r>
            <w:r w:rsidR="00613E85" w:rsidRPr="00A865A8">
              <w:rPr>
                <w:lang w:val="en-US"/>
              </w:rPr>
              <w:t>,</w:t>
            </w:r>
            <w:r w:rsidRPr="00A865A8">
              <w:rPr>
                <w:lang w:val="en-US"/>
              </w:rPr>
              <w:t>184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4F4122" w:rsidRPr="00A865A8" w:rsidRDefault="004F4122" w:rsidP="00BA128E">
            <w:pPr>
              <w:jc w:val="right"/>
              <w:rPr>
                <w:lang w:val="en-US"/>
              </w:rPr>
            </w:pPr>
            <w:r w:rsidRPr="00A865A8">
              <w:rPr>
                <w:lang w:val="en-US"/>
              </w:rPr>
              <w:t>598</w:t>
            </w:r>
            <w:r w:rsidR="00613E85" w:rsidRPr="00A865A8">
              <w:rPr>
                <w:lang w:val="en-US"/>
              </w:rPr>
              <w:t>,</w:t>
            </w:r>
            <w:r w:rsidRPr="00A865A8">
              <w:rPr>
                <w:lang w:val="en-US"/>
              </w:rPr>
              <w:t>857</w:t>
            </w:r>
          </w:p>
        </w:tc>
      </w:tr>
      <w:tr w:rsidR="00613E85" w:rsidRPr="00A865A8" w:rsidTr="001F4F35">
        <w:tc>
          <w:tcPr>
            <w:tcW w:w="0" w:type="auto"/>
            <w:tcBorders>
              <w:bottom w:val="single" w:sz="4" w:space="0" w:color="auto"/>
            </w:tcBorders>
          </w:tcPr>
          <w:p w:rsidR="004F4122" w:rsidRPr="00A865A8" w:rsidRDefault="004F4122" w:rsidP="00BA128E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A865A8" w:rsidRDefault="004F4122" w:rsidP="00BA128E">
            <w:pPr>
              <w:jc w:val="center"/>
              <w:rPr>
                <w:lang w:val="en-US"/>
              </w:rPr>
            </w:pPr>
            <w:r w:rsidRPr="00A865A8">
              <w:rPr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A865A8" w:rsidRDefault="004F4122" w:rsidP="00BA128E">
            <w:pPr>
              <w:jc w:val="center"/>
              <w:rPr>
                <w:lang w:val="en-US"/>
              </w:rPr>
            </w:pPr>
            <w:r w:rsidRPr="00A865A8">
              <w:rPr>
                <w:lang w:val="en-US"/>
              </w:rPr>
              <w:t>99</w:t>
            </w:r>
            <w:r w:rsidR="00613E85" w:rsidRPr="00A865A8">
              <w:rPr>
                <w:lang w:val="en-US"/>
              </w:rPr>
              <w:t>.</w:t>
            </w:r>
            <w:r w:rsidRPr="00A865A8">
              <w:rPr>
                <w:lang w:val="en-US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A865A8" w:rsidRDefault="004F4122" w:rsidP="00BA128E">
            <w:pPr>
              <w:jc w:val="center"/>
              <w:rPr>
                <w:lang w:val="en-US"/>
              </w:rPr>
            </w:pPr>
            <w:r w:rsidRPr="00A865A8">
              <w:rPr>
                <w:lang w:val="en-US"/>
              </w:rPr>
              <w:t>0</w:t>
            </w:r>
            <w:r w:rsidR="00613E85" w:rsidRPr="00A865A8">
              <w:rPr>
                <w:lang w:val="en-US"/>
              </w:rPr>
              <w:t>.</w:t>
            </w:r>
            <w:r w:rsidRPr="00A865A8">
              <w:rPr>
                <w:lang w:val="en-US"/>
              </w:rPr>
              <w:t>87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4F4122" w:rsidRPr="00A865A8" w:rsidRDefault="004F4122" w:rsidP="00BA128E">
            <w:pPr>
              <w:jc w:val="right"/>
              <w:rPr>
                <w:lang w:val="en-US"/>
              </w:rPr>
            </w:pPr>
            <w:r w:rsidRPr="00A865A8">
              <w:rPr>
                <w:lang w:val="en-US"/>
              </w:rPr>
              <w:t>100</w:t>
            </w:r>
            <w:r w:rsidR="00613E85" w:rsidRPr="00A865A8">
              <w:rPr>
                <w:lang w:val="en-US"/>
              </w:rPr>
              <w:t>.</w:t>
            </w:r>
            <w:r w:rsidRPr="00A865A8">
              <w:rPr>
                <w:lang w:val="en-US"/>
              </w:rPr>
              <w:t>00</w:t>
            </w:r>
          </w:p>
        </w:tc>
      </w:tr>
      <w:tr w:rsidR="00613E85" w:rsidRPr="00613E85" w:rsidTr="001F4F35">
        <w:tc>
          <w:tcPr>
            <w:tcW w:w="0" w:type="auto"/>
            <w:tcBorders>
              <w:top w:val="single" w:sz="4" w:space="0" w:color="auto"/>
            </w:tcBorders>
          </w:tcPr>
          <w:p w:rsidR="004F4122" w:rsidRPr="00A865A8" w:rsidRDefault="004F4122" w:rsidP="00BA128E">
            <w:pPr>
              <w:jc w:val="center"/>
              <w:rPr>
                <w:lang w:val="en-US"/>
              </w:rPr>
            </w:pPr>
            <w:r w:rsidRPr="00A865A8">
              <w:rPr>
                <w:lang w:val="en-US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A865A8" w:rsidRDefault="004F4122" w:rsidP="00BA128E">
            <w:pPr>
              <w:jc w:val="center"/>
              <w:rPr>
                <w:lang w:val="en-US"/>
              </w:rPr>
            </w:pPr>
            <w:r w:rsidRPr="00A865A8">
              <w:rPr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A865A8">
              <w:rPr>
                <w:lang w:val="en-US"/>
              </w:rPr>
              <w:t>596</w:t>
            </w:r>
            <w:r w:rsidR="00613E85" w:rsidRPr="00A865A8">
              <w:rPr>
                <w:lang w:val="en-US"/>
              </w:rPr>
              <w:t>,</w:t>
            </w:r>
            <w:r w:rsidRPr="00613E85">
              <w:t>6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4</w:t>
            </w:r>
            <w:r w:rsidR="00613E85" w:rsidRPr="00613E85">
              <w:t>,</w:t>
            </w:r>
            <w:r w:rsidRPr="00613E85">
              <w:t>820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right"/>
            </w:pPr>
            <w:r w:rsidRPr="00613E85">
              <w:t>601</w:t>
            </w:r>
            <w:r w:rsidR="00613E85" w:rsidRPr="00613E85">
              <w:t>,</w:t>
            </w:r>
            <w:r w:rsidRPr="00613E85">
              <w:t>504</w:t>
            </w:r>
          </w:p>
        </w:tc>
      </w:tr>
      <w:tr w:rsidR="00613E85" w:rsidRPr="00613E85" w:rsidTr="001F4F35"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99</w:t>
            </w:r>
            <w:r w:rsidR="00613E85" w:rsidRPr="00613E85">
              <w:t>.</w:t>
            </w:r>
            <w:r w:rsidRPr="00613E85"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0</w:t>
            </w:r>
            <w:r w:rsidR="00613E85" w:rsidRPr="00613E85">
              <w:t>.</w:t>
            </w:r>
            <w:r w:rsidRPr="00613E85">
              <w:t>80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right"/>
            </w:pPr>
            <w:r w:rsidRPr="00613E85">
              <w:t>100</w:t>
            </w:r>
            <w:r w:rsidR="00613E85" w:rsidRPr="00613E85">
              <w:t>.</w:t>
            </w:r>
            <w:r w:rsidRPr="00613E85">
              <w:t>00</w:t>
            </w:r>
          </w:p>
        </w:tc>
      </w:tr>
      <w:tr w:rsidR="00613E85" w:rsidRPr="00613E85" w:rsidTr="001F4F35"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20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606</w:t>
            </w:r>
            <w:r w:rsidR="00613E85" w:rsidRPr="00613E85">
              <w:t>,</w:t>
            </w:r>
            <w:r w:rsidRPr="00613E85">
              <w:t>1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4</w:t>
            </w:r>
            <w:r w:rsidR="00613E85" w:rsidRPr="00613E85">
              <w:t>,</w:t>
            </w:r>
            <w:r w:rsidRPr="00613E85">
              <w:t>371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right"/>
            </w:pPr>
            <w:r w:rsidRPr="00613E85">
              <w:t>610</w:t>
            </w:r>
            <w:r w:rsidR="00613E85" w:rsidRPr="00613E85">
              <w:t>,</w:t>
            </w:r>
            <w:r w:rsidRPr="00613E85">
              <w:t>481</w:t>
            </w:r>
          </w:p>
        </w:tc>
      </w:tr>
      <w:tr w:rsidR="00613E85" w:rsidRPr="00613E85" w:rsidTr="001F4F35"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99</w:t>
            </w:r>
            <w:r w:rsidR="00613E85" w:rsidRPr="00613E85">
              <w:t>.</w:t>
            </w:r>
            <w:r w:rsidRPr="00613E85"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0</w:t>
            </w:r>
            <w:r w:rsidR="00613E85" w:rsidRPr="00613E85">
              <w:t>.</w:t>
            </w:r>
            <w:r w:rsidRPr="00613E85">
              <w:t>72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right"/>
            </w:pPr>
            <w:r w:rsidRPr="00613E85">
              <w:t>100</w:t>
            </w:r>
            <w:r w:rsidR="00613E85" w:rsidRPr="00613E85">
              <w:t>.</w:t>
            </w:r>
            <w:r w:rsidRPr="00613E85">
              <w:t>00</w:t>
            </w:r>
          </w:p>
        </w:tc>
      </w:tr>
      <w:tr w:rsidR="00613E85" w:rsidRPr="00613E85" w:rsidTr="001F4F35"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20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612</w:t>
            </w:r>
            <w:r w:rsidR="00613E85" w:rsidRPr="00613E85">
              <w:t>,</w:t>
            </w:r>
            <w:r w:rsidRPr="00613E85">
              <w:t>2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4</w:t>
            </w:r>
            <w:r w:rsidR="00613E85" w:rsidRPr="00613E85">
              <w:t>,</w:t>
            </w:r>
            <w:r w:rsidRPr="00613E85">
              <w:t>807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right"/>
            </w:pPr>
            <w:r w:rsidRPr="00613E85">
              <w:t>617</w:t>
            </w:r>
            <w:r w:rsidR="00613E85" w:rsidRPr="00613E85">
              <w:t>,</w:t>
            </w:r>
            <w:r w:rsidRPr="00613E85">
              <w:t>031</w:t>
            </w:r>
          </w:p>
        </w:tc>
      </w:tr>
      <w:tr w:rsidR="00613E85" w:rsidRPr="00613E85" w:rsidTr="001F4F35"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99</w:t>
            </w:r>
            <w:r w:rsidR="00613E85" w:rsidRPr="00613E85">
              <w:t>.</w:t>
            </w:r>
            <w:r w:rsidRPr="00613E85"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0</w:t>
            </w:r>
            <w:r w:rsidR="00613E85" w:rsidRPr="00613E85">
              <w:t>.</w:t>
            </w:r>
            <w:r w:rsidRPr="00613E85">
              <w:t>78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right"/>
            </w:pPr>
            <w:r w:rsidRPr="00613E85">
              <w:t>100</w:t>
            </w:r>
            <w:r w:rsidR="00613E85" w:rsidRPr="00613E85">
              <w:t>.</w:t>
            </w:r>
            <w:r w:rsidRPr="00613E85">
              <w:t>00</w:t>
            </w:r>
          </w:p>
        </w:tc>
      </w:tr>
      <w:tr w:rsidR="00613E85" w:rsidRPr="00613E85" w:rsidTr="001F4F35"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20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606</w:t>
            </w:r>
            <w:r w:rsidR="00613E85" w:rsidRPr="00613E85">
              <w:t>,</w:t>
            </w:r>
            <w:r w:rsidRPr="00613E85">
              <w:t>4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4</w:t>
            </w:r>
            <w:r w:rsidR="00613E85" w:rsidRPr="00613E85">
              <w:t>,</w:t>
            </w:r>
            <w:r w:rsidRPr="00613E85">
              <w:t>780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right"/>
            </w:pPr>
            <w:r w:rsidRPr="00613E85">
              <w:t>611</w:t>
            </w:r>
            <w:r w:rsidR="00613E85" w:rsidRPr="00613E85">
              <w:t>,</w:t>
            </w:r>
            <w:r w:rsidRPr="00613E85">
              <w:t>226</w:t>
            </w:r>
          </w:p>
        </w:tc>
      </w:tr>
      <w:tr w:rsidR="00613E85" w:rsidRPr="00613E85" w:rsidTr="001F4F35"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tabs>
                <w:tab w:val="left" w:pos="284"/>
                <w:tab w:val="center" w:pos="972"/>
              </w:tabs>
              <w:jc w:val="center"/>
            </w:pPr>
            <w:r w:rsidRPr="00613E85">
              <w:t>99</w:t>
            </w:r>
            <w:r w:rsidR="00613E85" w:rsidRPr="00613E85">
              <w:t>.</w:t>
            </w:r>
            <w:r w:rsidRPr="00613E85"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0</w:t>
            </w:r>
            <w:r w:rsidR="00613E85" w:rsidRPr="00613E85">
              <w:t>.</w:t>
            </w:r>
            <w:r w:rsidRPr="00613E85">
              <w:t>78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right"/>
            </w:pPr>
            <w:r w:rsidRPr="00613E85">
              <w:t>100</w:t>
            </w:r>
            <w:r w:rsidR="00613E85" w:rsidRPr="00613E85">
              <w:t>.</w:t>
            </w:r>
            <w:r w:rsidRPr="00613E85">
              <w:t>00</w:t>
            </w:r>
          </w:p>
        </w:tc>
      </w:tr>
      <w:tr w:rsidR="00613E85" w:rsidRPr="00613E85" w:rsidTr="001F4F35"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20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620</w:t>
            </w:r>
            <w:r w:rsidR="00613E85" w:rsidRPr="00613E85">
              <w:t>,</w:t>
            </w:r>
            <w:r w:rsidRPr="00613E85">
              <w:t>8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4</w:t>
            </w:r>
            <w:r w:rsidR="00613E85" w:rsidRPr="00613E85">
              <w:t>,</w:t>
            </w:r>
            <w:r w:rsidRPr="00613E85">
              <w:t>817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right"/>
            </w:pPr>
            <w:r w:rsidRPr="00613E85">
              <w:t>625</w:t>
            </w:r>
            <w:r w:rsidR="00613E85" w:rsidRPr="00613E85">
              <w:t>,</w:t>
            </w:r>
            <w:r w:rsidRPr="00613E85">
              <w:t>682</w:t>
            </w:r>
          </w:p>
        </w:tc>
      </w:tr>
      <w:tr w:rsidR="00613E85" w:rsidRPr="00613E85" w:rsidTr="001F4F35"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99</w:t>
            </w:r>
            <w:r w:rsidR="00613E85" w:rsidRPr="00613E85">
              <w:t>.</w:t>
            </w:r>
            <w:r w:rsidRPr="00613E85"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0</w:t>
            </w:r>
            <w:r w:rsidR="00613E85" w:rsidRPr="00613E85">
              <w:t>.</w:t>
            </w:r>
            <w:r w:rsidRPr="00613E85">
              <w:t>77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right"/>
            </w:pPr>
            <w:r w:rsidRPr="00613E85">
              <w:t>100</w:t>
            </w:r>
            <w:r w:rsidR="00613E85" w:rsidRPr="00613E85">
              <w:t>.</w:t>
            </w:r>
            <w:r w:rsidRPr="00613E85">
              <w:t>00</w:t>
            </w:r>
          </w:p>
        </w:tc>
      </w:tr>
      <w:tr w:rsidR="00613E85" w:rsidRPr="00613E85" w:rsidTr="001F4F35"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20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627</w:t>
            </w:r>
            <w:r w:rsidR="00613E85" w:rsidRPr="00613E85">
              <w:t>,</w:t>
            </w:r>
            <w:r w:rsidRPr="00613E85">
              <w:t>3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4</w:t>
            </w:r>
            <w:r w:rsidR="00613E85" w:rsidRPr="00613E85">
              <w:t>,</w:t>
            </w:r>
            <w:r w:rsidRPr="00613E85">
              <w:t>711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right"/>
            </w:pPr>
            <w:r w:rsidRPr="00613E85">
              <w:t>632</w:t>
            </w:r>
            <w:r w:rsidR="00613E85" w:rsidRPr="00613E85">
              <w:t>,</w:t>
            </w:r>
            <w:r w:rsidRPr="00613E85">
              <w:t>072</w:t>
            </w:r>
          </w:p>
        </w:tc>
      </w:tr>
      <w:tr w:rsidR="00613E85" w:rsidRPr="00613E85" w:rsidTr="001F4F35"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99</w:t>
            </w:r>
            <w:r w:rsidR="00613E85" w:rsidRPr="00613E85">
              <w:t>.</w:t>
            </w:r>
            <w:r w:rsidRPr="00613E85"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0</w:t>
            </w:r>
            <w:r w:rsidR="00613E85" w:rsidRPr="00613E85">
              <w:t>.</w:t>
            </w:r>
            <w:r w:rsidRPr="00613E85">
              <w:t>75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right"/>
            </w:pPr>
            <w:r w:rsidRPr="00613E85">
              <w:t>100</w:t>
            </w:r>
            <w:r w:rsidR="00613E85" w:rsidRPr="00613E85">
              <w:t>.</w:t>
            </w:r>
            <w:r w:rsidRPr="00613E85">
              <w:t>00</w:t>
            </w:r>
          </w:p>
        </w:tc>
      </w:tr>
      <w:tr w:rsidR="00613E85" w:rsidRPr="00613E85" w:rsidTr="001F4F35"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20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595</w:t>
            </w:r>
            <w:r w:rsidR="00613E85" w:rsidRPr="00613E85">
              <w:t>,</w:t>
            </w:r>
            <w:r w:rsidRPr="00613E85">
              <w:t>1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4</w:t>
            </w:r>
            <w:r w:rsidR="00613E85" w:rsidRPr="00613E85">
              <w:t>,</w:t>
            </w:r>
            <w:r w:rsidRPr="00613E85">
              <w:t>498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right"/>
            </w:pPr>
            <w:r w:rsidRPr="00613E85">
              <w:t>599</w:t>
            </w:r>
            <w:r w:rsidR="00613E85" w:rsidRPr="00613E85">
              <w:t>,</w:t>
            </w:r>
            <w:r w:rsidRPr="00613E85">
              <w:t>664</w:t>
            </w:r>
          </w:p>
        </w:tc>
      </w:tr>
      <w:tr w:rsidR="00613E85" w:rsidRPr="00613E85" w:rsidTr="001F4F35"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99</w:t>
            </w:r>
            <w:r w:rsidR="00613E85" w:rsidRPr="00613E85">
              <w:t>.</w:t>
            </w:r>
            <w:r w:rsidRPr="00613E85"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0</w:t>
            </w:r>
            <w:r w:rsidR="00613E85" w:rsidRPr="00613E85">
              <w:t>.</w:t>
            </w:r>
            <w:r w:rsidRPr="00613E85">
              <w:t>75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right"/>
            </w:pPr>
            <w:r w:rsidRPr="00613E85">
              <w:t>100</w:t>
            </w:r>
            <w:r w:rsidR="00613E85" w:rsidRPr="00613E85">
              <w:t>.</w:t>
            </w:r>
            <w:r w:rsidRPr="00613E85">
              <w:t>00</w:t>
            </w:r>
          </w:p>
        </w:tc>
      </w:tr>
      <w:tr w:rsidR="00613E85" w:rsidRPr="00613E85" w:rsidTr="001F4F35"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20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606</w:t>
            </w:r>
            <w:r w:rsidR="00613E85" w:rsidRPr="00613E85">
              <w:t>,</w:t>
            </w:r>
            <w:r w:rsidRPr="00613E85">
              <w:t>6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4</w:t>
            </w:r>
            <w:r w:rsidR="00613E85" w:rsidRPr="00613E85">
              <w:t>,</w:t>
            </w:r>
            <w:r w:rsidRPr="00613E85">
              <w:t>609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right"/>
            </w:pPr>
            <w:r w:rsidRPr="00613E85">
              <w:t>611</w:t>
            </w:r>
            <w:r w:rsidR="00613E85" w:rsidRPr="00613E85">
              <w:t>,</w:t>
            </w:r>
            <w:r w:rsidRPr="00613E85">
              <w:t>262</w:t>
            </w:r>
          </w:p>
        </w:tc>
      </w:tr>
      <w:tr w:rsidR="00613E85" w:rsidRPr="00613E85" w:rsidTr="001F4F35"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99</w:t>
            </w:r>
            <w:r w:rsidR="00613E85" w:rsidRPr="00613E85">
              <w:t>.</w:t>
            </w:r>
            <w:r w:rsidRPr="00613E85"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0</w:t>
            </w:r>
            <w:r w:rsidR="00613E85" w:rsidRPr="00613E85">
              <w:t>.</w:t>
            </w:r>
            <w:r w:rsidRPr="00613E85">
              <w:t>75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right"/>
            </w:pPr>
            <w:r w:rsidRPr="00613E85">
              <w:t>100</w:t>
            </w:r>
            <w:r w:rsidR="00613E85" w:rsidRPr="00613E85">
              <w:t>.</w:t>
            </w:r>
            <w:r w:rsidRPr="00613E85">
              <w:t>00</w:t>
            </w:r>
          </w:p>
        </w:tc>
      </w:tr>
      <w:tr w:rsidR="00613E85" w:rsidRPr="00613E85" w:rsidTr="001F4F35"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20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600</w:t>
            </w:r>
            <w:r w:rsidR="00613E85" w:rsidRPr="00613E85">
              <w:t>,</w:t>
            </w:r>
            <w:r w:rsidRPr="00613E85">
              <w:t>9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4</w:t>
            </w:r>
            <w:r w:rsidR="00613E85" w:rsidRPr="00613E85">
              <w:t>,</w:t>
            </w:r>
            <w:r w:rsidRPr="00613E85">
              <w:t>439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right"/>
            </w:pPr>
            <w:r w:rsidRPr="00613E85">
              <w:t>605</w:t>
            </w:r>
            <w:r w:rsidR="00613E85" w:rsidRPr="00613E85">
              <w:t>,</w:t>
            </w:r>
            <w:r w:rsidRPr="00613E85">
              <w:t>399</w:t>
            </w:r>
          </w:p>
        </w:tc>
      </w:tr>
      <w:tr w:rsidR="00613E85" w:rsidRPr="00613E85" w:rsidTr="001F4F35"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99</w:t>
            </w:r>
            <w:r w:rsidR="00613E85" w:rsidRPr="00613E85">
              <w:t>.</w:t>
            </w:r>
            <w:r w:rsidRPr="00613E85"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0</w:t>
            </w:r>
            <w:r w:rsidR="00613E85" w:rsidRPr="00613E85">
              <w:t>.</w:t>
            </w:r>
            <w:r w:rsidRPr="00613E85">
              <w:t>73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right"/>
            </w:pPr>
            <w:r w:rsidRPr="00613E85">
              <w:t>100</w:t>
            </w:r>
            <w:r w:rsidR="00613E85" w:rsidRPr="00613E85">
              <w:t>.</w:t>
            </w:r>
            <w:r w:rsidRPr="00613E85">
              <w:t>00</w:t>
            </w:r>
          </w:p>
        </w:tc>
      </w:tr>
      <w:tr w:rsidR="00613E85" w:rsidRPr="00613E85" w:rsidTr="001F4F35"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6</w:t>
            </w:r>
            <w:r w:rsidR="00613E85" w:rsidRPr="00613E85">
              <w:t>,</w:t>
            </w:r>
            <w:r w:rsidRPr="00613E85">
              <w:t>066</w:t>
            </w:r>
            <w:r w:rsidR="00613E85" w:rsidRPr="00613E85">
              <w:t>,</w:t>
            </w:r>
            <w:r w:rsidRPr="00613E85">
              <w:t>1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47036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4F4122" w:rsidRPr="00613E85" w:rsidRDefault="004F4122" w:rsidP="00BA128E">
            <w:pPr>
              <w:jc w:val="right"/>
            </w:pPr>
            <w:r w:rsidRPr="00613E85">
              <w:t>6</w:t>
            </w:r>
            <w:r w:rsidR="00613E85" w:rsidRPr="00613E85">
              <w:t>,</w:t>
            </w:r>
            <w:r w:rsidRPr="00613E85">
              <w:t>113</w:t>
            </w:r>
            <w:r w:rsidR="00613E85" w:rsidRPr="00613E85">
              <w:t>,</w:t>
            </w:r>
            <w:r w:rsidRPr="00613E85">
              <w:t>178</w:t>
            </w:r>
          </w:p>
        </w:tc>
      </w:tr>
      <w:tr w:rsidR="00613E85" w:rsidRPr="00613E85" w:rsidTr="001F4F35"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99</w:t>
            </w:r>
            <w:r w:rsidR="00613E85" w:rsidRPr="00613E85">
              <w:t>.</w:t>
            </w:r>
            <w:r w:rsidRPr="00613E85"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center"/>
            </w:pPr>
            <w:r w:rsidRPr="00613E85">
              <w:t>0</w:t>
            </w:r>
            <w:r w:rsidR="00613E85" w:rsidRPr="00613E85">
              <w:t>.</w:t>
            </w:r>
            <w:r w:rsidRPr="00613E85">
              <w:t>77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4F4122" w:rsidRPr="00613E85" w:rsidRDefault="004F4122" w:rsidP="00BA128E">
            <w:pPr>
              <w:jc w:val="right"/>
            </w:pPr>
            <w:r w:rsidRPr="00613E85">
              <w:t>100</w:t>
            </w:r>
            <w:r w:rsidR="00613E85" w:rsidRPr="00613E85">
              <w:t>.</w:t>
            </w:r>
            <w:r w:rsidRPr="00613E85">
              <w:t>00</w:t>
            </w:r>
          </w:p>
        </w:tc>
      </w:tr>
    </w:tbl>
    <w:p w:rsidR="004F4122" w:rsidRDefault="004F4122" w:rsidP="004F4122">
      <w:pPr>
        <w:rPr>
          <w:rFonts w:ascii="Arial" w:hAnsi="Arial" w:cs="Arial"/>
        </w:rPr>
      </w:pPr>
    </w:p>
    <w:sectPr w:rsidR="004F4122" w:rsidSect="001F4F35">
      <w:pgSz w:w="11906" w:h="16838"/>
      <w:pgMar w:top="1417" w:right="2692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9268EE"/>
    <w:multiLevelType w:val="multilevel"/>
    <w:tmpl w:val="1968F906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1427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1430" w:hanging="720"/>
      </w:pPr>
      <w:rPr>
        <w:rFonts w:hint="default"/>
        <w:b/>
      </w:rPr>
    </w:lvl>
    <w:lvl w:ilvl="3">
      <w:start w:val="1"/>
      <w:numFmt w:val="decimal"/>
      <w:pStyle w:val="Ttulo4"/>
      <w:lvlText w:val="%1.%2.%3.%4"/>
      <w:lvlJc w:val="left"/>
      <w:pPr>
        <w:ind w:left="3133" w:hanging="864"/>
      </w:pPr>
      <w:rPr>
        <w:rFonts w:hint="default"/>
        <w:b/>
      </w:rPr>
    </w:lvl>
    <w:lvl w:ilvl="4">
      <w:start w:val="1"/>
      <w:numFmt w:val="decimal"/>
      <w:pStyle w:val="Ttulo5"/>
      <w:lvlText w:val="%1.%2.%3.%4.%5"/>
      <w:lvlJc w:val="left"/>
      <w:pPr>
        <w:ind w:left="1576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720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527"/>
    <w:rsid w:val="0012530B"/>
    <w:rsid w:val="001F0989"/>
    <w:rsid w:val="001F4F35"/>
    <w:rsid w:val="00223F80"/>
    <w:rsid w:val="004F4122"/>
    <w:rsid w:val="00613E85"/>
    <w:rsid w:val="00791FDC"/>
    <w:rsid w:val="00857A88"/>
    <w:rsid w:val="008C4EE3"/>
    <w:rsid w:val="008D5595"/>
    <w:rsid w:val="009A3527"/>
    <w:rsid w:val="009F1B41"/>
    <w:rsid w:val="00A865A8"/>
    <w:rsid w:val="00C8043E"/>
    <w:rsid w:val="00E375B0"/>
    <w:rsid w:val="00F61AE7"/>
    <w:rsid w:val="00F6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5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9A3527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9A3527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9A3527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9A3527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9A3527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9A3527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9A3527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9A3527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A3527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A35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9A352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9A352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rsid w:val="009A352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9A352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character" w:styleId="Forte">
    <w:name w:val="Strong"/>
    <w:basedOn w:val="Fontepargpadro"/>
    <w:uiPriority w:val="22"/>
    <w:qFormat/>
    <w:rsid w:val="008D559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8D5595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basedOn w:val="Fontepargpadro"/>
    <w:uiPriority w:val="99"/>
    <w:unhideWhenUsed/>
    <w:rsid w:val="008D5595"/>
    <w:rPr>
      <w:color w:val="0000FF"/>
      <w:u w:val="single"/>
    </w:rPr>
  </w:style>
  <w:style w:type="table" w:styleId="Tabelacomgrade">
    <w:name w:val="Table Grid"/>
    <w:basedOn w:val="Tabelanormal"/>
    <w:uiPriority w:val="59"/>
    <w:rsid w:val="008D5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overbg-super">
    <w:name w:val="hover:bg-super"/>
    <w:basedOn w:val="Fontepargpadro"/>
    <w:rsid w:val="004F4122"/>
  </w:style>
  <w:style w:type="character" w:customStyle="1" w:styleId="whitespace-nowrap">
    <w:name w:val="whitespace-nowrap"/>
    <w:basedOn w:val="Fontepargpadro"/>
    <w:rsid w:val="004F4122"/>
  </w:style>
  <w:style w:type="paragraph" w:styleId="PargrafodaLista">
    <w:name w:val="List Paragraph"/>
    <w:basedOn w:val="Normal"/>
    <w:uiPriority w:val="34"/>
    <w:qFormat/>
    <w:rsid w:val="004F4122"/>
    <w:pPr>
      <w:ind w:left="720"/>
      <w:contextualSpacing/>
    </w:pPr>
  </w:style>
  <w:style w:type="table" w:styleId="ListaMdia1-nfase1">
    <w:name w:val="Medium List 1 Accent 1"/>
    <w:basedOn w:val="Tabelanormal"/>
    <w:uiPriority w:val="65"/>
    <w:rsid w:val="004F412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nfase">
    <w:name w:val="Emphasis"/>
    <w:basedOn w:val="Fontepargpadro"/>
    <w:uiPriority w:val="20"/>
    <w:qFormat/>
    <w:rsid w:val="004F4122"/>
    <w:rPr>
      <w:i/>
      <w:i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F4122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F4122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mord">
    <w:name w:val="mord"/>
    <w:basedOn w:val="Fontepargpadro"/>
    <w:rsid w:val="004F4122"/>
  </w:style>
  <w:style w:type="character" w:customStyle="1" w:styleId="mrel">
    <w:name w:val="mrel"/>
    <w:basedOn w:val="Fontepargpadro"/>
    <w:rsid w:val="004F4122"/>
  </w:style>
  <w:style w:type="character" w:customStyle="1" w:styleId="mbin">
    <w:name w:val="mbin"/>
    <w:basedOn w:val="Fontepargpadro"/>
    <w:rsid w:val="004F4122"/>
  </w:style>
  <w:style w:type="table" w:customStyle="1" w:styleId="Tabelacomgrade1">
    <w:name w:val="Tabela com grade1"/>
    <w:basedOn w:val="Tabelanormal"/>
    <w:next w:val="Tabelacomgrade"/>
    <w:uiPriority w:val="59"/>
    <w:rsid w:val="004F4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y-0">
    <w:name w:val="my-0"/>
    <w:basedOn w:val="Normal"/>
    <w:rsid w:val="004F4122"/>
    <w:pPr>
      <w:spacing w:before="100" w:beforeAutospacing="1" w:after="100" w:afterAutospacing="1"/>
    </w:pPr>
  </w:style>
  <w:style w:type="character" w:customStyle="1" w:styleId="editionmeta">
    <w:name w:val="_editionmeta"/>
    <w:basedOn w:val="Fontepargpadro"/>
    <w:rsid w:val="004F4122"/>
  </w:style>
  <w:style w:type="character" w:customStyle="1" w:styleId="separator">
    <w:name w:val="_separator"/>
    <w:basedOn w:val="Fontepargpadro"/>
    <w:rsid w:val="004F4122"/>
  </w:style>
  <w:style w:type="character" w:customStyle="1" w:styleId="group-doi">
    <w:name w:val="group-doi"/>
    <w:basedOn w:val="Fontepargpadro"/>
    <w:rsid w:val="004F4122"/>
  </w:style>
  <w:style w:type="character" w:customStyle="1" w:styleId="fal6plv">
    <w:name w:val="fal6plv"/>
    <w:basedOn w:val="Fontepargpadro"/>
    <w:rsid w:val="004F4122"/>
  </w:style>
  <w:style w:type="character" w:customStyle="1" w:styleId="material-icons-outlined">
    <w:name w:val="material-icons-outlined"/>
    <w:basedOn w:val="Fontepargpadro"/>
    <w:rsid w:val="004F4122"/>
  </w:style>
  <w:style w:type="character" w:customStyle="1" w:styleId="relative">
    <w:name w:val="relative"/>
    <w:basedOn w:val="Fontepargpadro"/>
    <w:rsid w:val="004F4122"/>
  </w:style>
  <w:style w:type="character" w:customStyle="1" w:styleId="ml-1">
    <w:name w:val="ml-1"/>
    <w:basedOn w:val="Fontepargpadro"/>
    <w:rsid w:val="004F4122"/>
  </w:style>
  <w:style w:type="character" w:customStyle="1" w:styleId="max-w-full">
    <w:name w:val="max-w-full"/>
    <w:basedOn w:val="Fontepargpadro"/>
    <w:rsid w:val="004F4122"/>
  </w:style>
  <w:style w:type="character" w:customStyle="1" w:styleId="-mr-1">
    <w:name w:val="-mr-1"/>
    <w:basedOn w:val="Fontepargpadro"/>
    <w:rsid w:val="004F4122"/>
  </w:style>
  <w:style w:type="character" w:customStyle="1" w:styleId="label">
    <w:name w:val="label"/>
    <w:basedOn w:val="Fontepargpadro"/>
    <w:rsid w:val="004F4122"/>
  </w:style>
  <w:style w:type="character" w:styleId="CitaoHTML">
    <w:name w:val="HTML Cite"/>
    <w:basedOn w:val="Fontepargpadro"/>
    <w:uiPriority w:val="99"/>
    <w:semiHidden/>
    <w:unhideWhenUsed/>
    <w:rsid w:val="004F4122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iperlinkVisitado">
    <w:name w:val="FollowedHyperlink"/>
    <w:basedOn w:val="Fontepargpadro"/>
    <w:uiPriority w:val="99"/>
    <w:semiHidden/>
    <w:unhideWhenUsed/>
    <w:rsid w:val="004F4122"/>
    <w:rPr>
      <w:color w:val="800080" w:themeColor="followedHyperlink"/>
      <w:u w:val="single"/>
    </w:rPr>
  </w:style>
  <w:style w:type="character" w:styleId="CdigoHTML">
    <w:name w:val="HTML Code"/>
    <w:basedOn w:val="Fontepargpadro"/>
    <w:uiPriority w:val="99"/>
    <w:semiHidden/>
    <w:unhideWhenUsed/>
    <w:rsid w:val="004F4122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F41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F4122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4F4122"/>
    <w:rPr>
      <w:color w:val="808080"/>
    </w:rPr>
  </w:style>
  <w:style w:type="character" w:customStyle="1" w:styleId="articlebadge">
    <w:name w:val="_articlebadge"/>
    <w:basedOn w:val="Fontepargpadro"/>
    <w:rsid w:val="004F4122"/>
  </w:style>
  <w:style w:type="character" w:customStyle="1" w:styleId="ref">
    <w:name w:val="ref"/>
    <w:basedOn w:val="Fontepargpadro"/>
    <w:rsid w:val="004F4122"/>
  </w:style>
  <w:style w:type="character" w:customStyle="1" w:styleId="ms-1">
    <w:name w:val="ms-1"/>
    <w:basedOn w:val="Fontepargpadro"/>
    <w:rsid w:val="004F4122"/>
  </w:style>
  <w:style w:type="character" w:customStyle="1" w:styleId="-me-1">
    <w:name w:val="-me-1"/>
    <w:basedOn w:val="Fontepargpadro"/>
    <w:rsid w:val="004F4122"/>
  </w:style>
  <w:style w:type="character" w:styleId="Refdecomentrio">
    <w:name w:val="annotation reference"/>
    <w:basedOn w:val="Fontepargpadro"/>
    <w:uiPriority w:val="99"/>
    <w:semiHidden/>
    <w:unhideWhenUsed/>
    <w:rsid w:val="004F412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F4122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F4122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F412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F4122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overflow-hidden">
    <w:name w:val="overflow-hidden"/>
    <w:basedOn w:val="Fontepargpadro"/>
    <w:rsid w:val="004F4122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4F412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4F412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table" w:styleId="SombreamentoClaro">
    <w:name w:val="Light Shading"/>
    <w:basedOn w:val="Tabelanormal"/>
    <w:uiPriority w:val="60"/>
    <w:rsid w:val="004F41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4F412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3">
    <w:name w:val="Light Shading Accent 3"/>
    <w:basedOn w:val="Tabelanormal"/>
    <w:uiPriority w:val="60"/>
    <w:rsid w:val="004F412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5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9A3527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9A3527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9A3527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9A3527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9A3527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9A3527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9A3527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9A3527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A3527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A35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9A352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9A352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rsid w:val="009A352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9A352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character" w:styleId="Forte">
    <w:name w:val="Strong"/>
    <w:basedOn w:val="Fontepargpadro"/>
    <w:uiPriority w:val="22"/>
    <w:qFormat/>
    <w:rsid w:val="008D559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8D5595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basedOn w:val="Fontepargpadro"/>
    <w:uiPriority w:val="99"/>
    <w:unhideWhenUsed/>
    <w:rsid w:val="008D5595"/>
    <w:rPr>
      <w:color w:val="0000FF"/>
      <w:u w:val="single"/>
    </w:rPr>
  </w:style>
  <w:style w:type="table" w:styleId="Tabelacomgrade">
    <w:name w:val="Table Grid"/>
    <w:basedOn w:val="Tabelanormal"/>
    <w:uiPriority w:val="59"/>
    <w:rsid w:val="008D5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overbg-super">
    <w:name w:val="hover:bg-super"/>
    <w:basedOn w:val="Fontepargpadro"/>
    <w:rsid w:val="004F4122"/>
  </w:style>
  <w:style w:type="character" w:customStyle="1" w:styleId="whitespace-nowrap">
    <w:name w:val="whitespace-nowrap"/>
    <w:basedOn w:val="Fontepargpadro"/>
    <w:rsid w:val="004F4122"/>
  </w:style>
  <w:style w:type="paragraph" w:styleId="PargrafodaLista">
    <w:name w:val="List Paragraph"/>
    <w:basedOn w:val="Normal"/>
    <w:uiPriority w:val="34"/>
    <w:qFormat/>
    <w:rsid w:val="004F4122"/>
    <w:pPr>
      <w:ind w:left="720"/>
      <w:contextualSpacing/>
    </w:pPr>
  </w:style>
  <w:style w:type="table" w:styleId="ListaMdia1-nfase1">
    <w:name w:val="Medium List 1 Accent 1"/>
    <w:basedOn w:val="Tabelanormal"/>
    <w:uiPriority w:val="65"/>
    <w:rsid w:val="004F412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nfase">
    <w:name w:val="Emphasis"/>
    <w:basedOn w:val="Fontepargpadro"/>
    <w:uiPriority w:val="20"/>
    <w:qFormat/>
    <w:rsid w:val="004F4122"/>
    <w:rPr>
      <w:i/>
      <w:i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F4122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F4122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mord">
    <w:name w:val="mord"/>
    <w:basedOn w:val="Fontepargpadro"/>
    <w:rsid w:val="004F4122"/>
  </w:style>
  <w:style w:type="character" w:customStyle="1" w:styleId="mrel">
    <w:name w:val="mrel"/>
    <w:basedOn w:val="Fontepargpadro"/>
    <w:rsid w:val="004F4122"/>
  </w:style>
  <w:style w:type="character" w:customStyle="1" w:styleId="mbin">
    <w:name w:val="mbin"/>
    <w:basedOn w:val="Fontepargpadro"/>
    <w:rsid w:val="004F4122"/>
  </w:style>
  <w:style w:type="table" w:customStyle="1" w:styleId="Tabelacomgrade1">
    <w:name w:val="Tabela com grade1"/>
    <w:basedOn w:val="Tabelanormal"/>
    <w:next w:val="Tabelacomgrade"/>
    <w:uiPriority w:val="59"/>
    <w:rsid w:val="004F4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y-0">
    <w:name w:val="my-0"/>
    <w:basedOn w:val="Normal"/>
    <w:rsid w:val="004F4122"/>
    <w:pPr>
      <w:spacing w:before="100" w:beforeAutospacing="1" w:after="100" w:afterAutospacing="1"/>
    </w:pPr>
  </w:style>
  <w:style w:type="character" w:customStyle="1" w:styleId="editionmeta">
    <w:name w:val="_editionmeta"/>
    <w:basedOn w:val="Fontepargpadro"/>
    <w:rsid w:val="004F4122"/>
  </w:style>
  <w:style w:type="character" w:customStyle="1" w:styleId="separator">
    <w:name w:val="_separator"/>
    <w:basedOn w:val="Fontepargpadro"/>
    <w:rsid w:val="004F4122"/>
  </w:style>
  <w:style w:type="character" w:customStyle="1" w:styleId="group-doi">
    <w:name w:val="group-doi"/>
    <w:basedOn w:val="Fontepargpadro"/>
    <w:rsid w:val="004F4122"/>
  </w:style>
  <w:style w:type="character" w:customStyle="1" w:styleId="fal6plv">
    <w:name w:val="fal6plv"/>
    <w:basedOn w:val="Fontepargpadro"/>
    <w:rsid w:val="004F4122"/>
  </w:style>
  <w:style w:type="character" w:customStyle="1" w:styleId="material-icons-outlined">
    <w:name w:val="material-icons-outlined"/>
    <w:basedOn w:val="Fontepargpadro"/>
    <w:rsid w:val="004F4122"/>
  </w:style>
  <w:style w:type="character" w:customStyle="1" w:styleId="relative">
    <w:name w:val="relative"/>
    <w:basedOn w:val="Fontepargpadro"/>
    <w:rsid w:val="004F4122"/>
  </w:style>
  <w:style w:type="character" w:customStyle="1" w:styleId="ml-1">
    <w:name w:val="ml-1"/>
    <w:basedOn w:val="Fontepargpadro"/>
    <w:rsid w:val="004F4122"/>
  </w:style>
  <w:style w:type="character" w:customStyle="1" w:styleId="max-w-full">
    <w:name w:val="max-w-full"/>
    <w:basedOn w:val="Fontepargpadro"/>
    <w:rsid w:val="004F4122"/>
  </w:style>
  <w:style w:type="character" w:customStyle="1" w:styleId="-mr-1">
    <w:name w:val="-mr-1"/>
    <w:basedOn w:val="Fontepargpadro"/>
    <w:rsid w:val="004F4122"/>
  </w:style>
  <w:style w:type="character" w:customStyle="1" w:styleId="label">
    <w:name w:val="label"/>
    <w:basedOn w:val="Fontepargpadro"/>
    <w:rsid w:val="004F4122"/>
  </w:style>
  <w:style w:type="character" w:styleId="CitaoHTML">
    <w:name w:val="HTML Cite"/>
    <w:basedOn w:val="Fontepargpadro"/>
    <w:uiPriority w:val="99"/>
    <w:semiHidden/>
    <w:unhideWhenUsed/>
    <w:rsid w:val="004F4122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iperlinkVisitado">
    <w:name w:val="FollowedHyperlink"/>
    <w:basedOn w:val="Fontepargpadro"/>
    <w:uiPriority w:val="99"/>
    <w:semiHidden/>
    <w:unhideWhenUsed/>
    <w:rsid w:val="004F4122"/>
    <w:rPr>
      <w:color w:val="800080" w:themeColor="followedHyperlink"/>
      <w:u w:val="single"/>
    </w:rPr>
  </w:style>
  <w:style w:type="character" w:styleId="CdigoHTML">
    <w:name w:val="HTML Code"/>
    <w:basedOn w:val="Fontepargpadro"/>
    <w:uiPriority w:val="99"/>
    <w:semiHidden/>
    <w:unhideWhenUsed/>
    <w:rsid w:val="004F4122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F41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F4122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4F4122"/>
    <w:rPr>
      <w:color w:val="808080"/>
    </w:rPr>
  </w:style>
  <w:style w:type="character" w:customStyle="1" w:styleId="articlebadge">
    <w:name w:val="_articlebadge"/>
    <w:basedOn w:val="Fontepargpadro"/>
    <w:rsid w:val="004F4122"/>
  </w:style>
  <w:style w:type="character" w:customStyle="1" w:styleId="ref">
    <w:name w:val="ref"/>
    <w:basedOn w:val="Fontepargpadro"/>
    <w:rsid w:val="004F4122"/>
  </w:style>
  <w:style w:type="character" w:customStyle="1" w:styleId="ms-1">
    <w:name w:val="ms-1"/>
    <w:basedOn w:val="Fontepargpadro"/>
    <w:rsid w:val="004F4122"/>
  </w:style>
  <w:style w:type="character" w:customStyle="1" w:styleId="-me-1">
    <w:name w:val="-me-1"/>
    <w:basedOn w:val="Fontepargpadro"/>
    <w:rsid w:val="004F4122"/>
  </w:style>
  <w:style w:type="character" w:styleId="Refdecomentrio">
    <w:name w:val="annotation reference"/>
    <w:basedOn w:val="Fontepargpadro"/>
    <w:uiPriority w:val="99"/>
    <w:semiHidden/>
    <w:unhideWhenUsed/>
    <w:rsid w:val="004F412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F4122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F4122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F412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F4122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overflow-hidden">
    <w:name w:val="overflow-hidden"/>
    <w:basedOn w:val="Fontepargpadro"/>
    <w:rsid w:val="004F4122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4F412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4F412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table" w:styleId="SombreamentoClaro">
    <w:name w:val="Light Shading"/>
    <w:basedOn w:val="Tabelanormal"/>
    <w:uiPriority w:val="60"/>
    <w:rsid w:val="004F41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4F412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3">
    <w:name w:val="Light Shading Accent 3"/>
    <w:basedOn w:val="Tabelanormal"/>
    <w:uiPriority w:val="60"/>
    <w:rsid w:val="004F412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3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areco@hotmail.com</dc:creator>
  <cp:lastModifiedBy>buareco@hotmail.com</cp:lastModifiedBy>
  <cp:revision>11</cp:revision>
  <dcterms:created xsi:type="dcterms:W3CDTF">2025-07-15T14:47:00Z</dcterms:created>
  <dcterms:modified xsi:type="dcterms:W3CDTF">2025-07-17T14:25:00Z</dcterms:modified>
</cp:coreProperties>
</file>